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B6D38" w14:textId="7044052C" w:rsidR="005917CF" w:rsidRDefault="005917CF">
      <w:pPr>
        <w:rPr>
          <w:lang w:val="en-AU"/>
        </w:rPr>
      </w:pPr>
    </w:p>
    <w:tbl>
      <w:tblPr>
        <w:tblStyle w:val="Rcsostblzat"/>
        <w:tblW w:w="9067" w:type="dxa"/>
        <w:tblLook w:val="04A0" w:firstRow="1" w:lastRow="0" w:firstColumn="1" w:lastColumn="0" w:noHBand="0" w:noVBand="1"/>
      </w:tblPr>
      <w:tblGrid>
        <w:gridCol w:w="1307"/>
        <w:gridCol w:w="7760"/>
      </w:tblGrid>
      <w:tr w:rsidR="005917CF" w14:paraId="20A021EB" w14:textId="77777777" w:rsidTr="005917CF">
        <w:tc>
          <w:tcPr>
            <w:tcW w:w="9067" w:type="dxa"/>
            <w:gridSpan w:val="2"/>
          </w:tcPr>
          <w:p w14:paraId="4F7D9A95" w14:textId="5A621772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 xml:space="preserve">Table </w:t>
            </w:r>
            <w:r w:rsidR="00681A65">
              <w:rPr>
                <w:rFonts w:ascii="Calibri" w:hAnsi="Calibri"/>
                <w:lang w:val="en-AU"/>
              </w:rPr>
              <w:t>S</w:t>
            </w:r>
            <w:bookmarkStart w:id="0" w:name="_GoBack"/>
            <w:bookmarkEnd w:id="0"/>
            <w:r w:rsidRPr="005917CF">
              <w:rPr>
                <w:rFonts w:ascii="Calibri" w:hAnsi="Calibri"/>
                <w:lang w:val="en-AU"/>
              </w:rPr>
              <w:t>1: The DISCERN Instrument</w:t>
            </w:r>
            <w:r w:rsidR="00772064">
              <w:rPr>
                <w:rFonts w:ascii="Calibri" w:hAnsi="Calibri"/>
                <w:lang w:val="en-AU"/>
              </w:rPr>
              <w:t xml:space="preserve"> (31)</w:t>
            </w:r>
          </w:p>
        </w:tc>
      </w:tr>
      <w:tr w:rsidR="005917CF" w14:paraId="7953A272" w14:textId="77777777" w:rsidTr="00CE2CF5">
        <w:tc>
          <w:tcPr>
            <w:tcW w:w="9067" w:type="dxa"/>
            <w:gridSpan w:val="2"/>
          </w:tcPr>
          <w:p w14:paraId="54847A46" w14:textId="59E7CA67" w:rsidR="005917CF" w:rsidRPr="005917CF" w:rsidRDefault="005917CF">
            <w:pPr>
              <w:rPr>
                <w:rFonts w:ascii="Calibri" w:hAnsi="Calibri"/>
                <w:lang w:val="en-AU"/>
              </w:rPr>
            </w:pPr>
            <w:r>
              <w:rPr>
                <w:rFonts w:ascii="Calibri" w:hAnsi="Calibri"/>
                <w:lang w:val="en-AU"/>
              </w:rPr>
              <w:t>Section 1: Is the publication reliable?</w:t>
            </w:r>
          </w:p>
        </w:tc>
      </w:tr>
      <w:tr w:rsidR="005917CF" w14:paraId="098008AD" w14:textId="77777777" w:rsidTr="005917CF">
        <w:tc>
          <w:tcPr>
            <w:tcW w:w="1307" w:type="dxa"/>
          </w:tcPr>
          <w:p w14:paraId="6543F521" w14:textId="4E73BA92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</w:t>
            </w:r>
          </w:p>
        </w:tc>
        <w:tc>
          <w:tcPr>
            <w:tcW w:w="7760" w:type="dxa"/>
          </w:tcPr>
          <w:p w14:paraId="7B1FD9B6" w14:textId="032F559C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Are the aims clear?</w:t>
            </w:r>
          </w:p>
        </w:tc>
      </w:tr>
      <w:tr w:rsidR="005917CF" w14:paraId="0BDF1AAB" w14:textId="77777777" w:rsidTr="005917CF">
        <w:tc>
          <w:tcPr>
            <w:tcW w:w="1307" w:type="dxa"/>
          </w:tcPr>
          <w:p w14:paraId="1F368F64" w14:textId="49F3EC28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2</w:t>
            </w:r>
          </w:p>
        </w:tc>
        <w:tc>
          <w:tcPr>
            <w:tcW w:w="7760" w:type="dxa"/>
          </w:tcPr>
          <w:p w14:paraId="0B27A9A0" w14:textId="7ECF4137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Does it achieve its aims?</w:t>
            </w:r>
          </w:p>
        </w:tc>
      </w:tr>
      <w:tr w:rsidR="005917CF" w14:paraId="1D642A54" w14:textId="77777777" w:rsidTr="005917CF">
        <w:tc>
          <w:tcPr>
            <w:tcW w:w="1307" w:type="dxa"/>
          </w:tcPr>
          <w:p w14:paraId="70C330CF" w14:textId="26B89AAE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3</w:t>
            </w:r>
          </w:p>
        </w:tc>
        <w:tc>
          <w:tcPr>
            <w:tcW w:w="7760" w:type="dxa"/>
          </w:tcPr>
          <w:p w14:paraId="0B346479" w14:textId="1EA53F8E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Is it relevant?</w:t>
            </w:r>
          </w:p>
        </w:tc>
      </w:tr>
      <w:tr w:rsidR="005917CF" w14:paraId="38C99339" w14:textId="77777777" w:rsidTr="005917CF">
        <w:tc>
          <w:tcPr>
            <w:tcW w:w="1307" w:type="dxa"/>
          </w:tcPr>
          <w:p w14:paraId="413085CD" w14:textId="2821C3FB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4</w:t>
            </w:r>
          </w:p>
        </w:tc>
        <w:tc>
          <w:tcPr>
            <w:tcW w:w="7760" w:type="dxa"/>
          </w:tcPr>
          <w:p w14:paraId="7D89F212" w14:textId="584F2B3D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Is it clear what sources of information were used to compile the publication (other than the author or producer)?</w:t>
            </w:r>
          </w:p>
        </w:tc>
      </w:tr>
      <w:tr w:rsidR="005917CF" w14:paraId="4077816F" w14:textId="77777777" w:rsidTr="005917CF">
        <w:tc>
          <w:tcPr>
            <w:tcW w:w="1307" w:type="dxa"/>
          </w:tcPr>
          <w:p w14:paraId="4ABB2D4D" w14:textId="43AD61EE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5</w:t>
            </w:r>
          </w:p>
        </w:tc>
        <w:tc>
          <w:tcPr>
            <w:tcW w:w="7760" w:type="dxa"/>
          </w:tcPr>
          <w:p w14:paraId="09C5B938" w14:textId="24B78ACF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Is it clear when the information used or reported in the publication was produced?</w:t>
            </w:r>
          </w:p>
        </w:tc>
      </w:tr>
      <w:tr w:rsidR="005917CF" w14:paraId="75C48E03" w14:textId="77777777" w:rsidTr="005917CF">
        <w:tc>
          <w:tcPr>
            <w:tcW w:w="1307" w:type="dxa"/>
          </w:tcPr>
          <w:p w14:paraId="29222C43" w14:textId="10890938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6</w:t>
            </w:r>
          </w:p>
        </w:tc>
        <w:tc>
          <w:tcPr>
            <w:tcW w:w="7760" w:type="dxa"/>
          </w:tcPr>
          <w:p w14:paraId="1F08D325" w14:textId="6333E7E2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Is it balanced and unbiased?</w:t>
            </w:r>
          </w:p>
        </w:tc>
      </w:tr>
      <w:tr w:rsidR="005917CF" w14:paraId="385038E8" w14:textId="77777777" w:rsidTr="005917CF">
        <w:tc>
          <w:tcPr>
            <w:tcW w:w="1307" w:type="dxa"/>
          </w:tcPr>
          <w:p w14:paraId="43DDA57B" w14:textId="78A3FA2A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7</w:t>
            </w:r>
          </w:p>
        </w:tc>
        <w:tc>
          <w:tcPr>
            <w:tcW w:w="7760" w:type="dxa"/>
          </w:tcPr>
          <w:p w14:paraId="29222D50" w14:textId="342568CC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provide details of additional sources of support and information?</w:t>
            </w:r>
          </w:p>
        </w:tc>
      </w:tr>
      <w:tr w:rsidR="005917CF" w14:paraId="6AD7E0A6" w14:textId="77777777" w:rsidTr="005917CF">
        <w:tc>
          <w:tcPr>
            <w:tcW w:w="1307" w:type="dxa"/>
          </w:tcPr>
          <w:p w14:paraId="6D5A69F6" w14:textId="76D2424D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8</w:t>
            </w:r>
          </w:p>
        </w:tc>
        <w:tc>
          <w:tcPr>
            <w:tcW w:w="7760" w:type="dxa"/>
          </w:tcPr>
          <w:p w14:paraId="409FF6BB" w14:textId="3E387A70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refer to areas of uncertainty?</w:t>
            </w:r>
          </w:p>
        </w:tc>
      </w:tr>
      <w:tr w:rsidR="005917CF" w14:paraId="0B2675B5" w14:textId="77777777" w:rsidTr="00C17E16">
        <w:tc>
          <w:tcPr>
            <w:tcW w:w="9067" w:type="dxa"/>
            <w:gridSpan w:val="2"/>
          </w:tcPr>
          <w:p w14:paraId="3EE5A638" w14:textId="29FC5529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/>
                <w:b w:val="0"/>
                <w:bCs w:val="0"/>
                <w:sz w:val="24"/>
                <w:szCs w:val="24"/>
              </w:rPr>
              <w:t>Section 2: How good is the quality of information on treatment choices?</w:t>
            </w:r>
          </w:p>
        </w:tc>
      </w:tr>
      <w:tr w:rsidR="005917CF" w14:paraId="44D832BC" w14:textId="77777777" w:rsidTr="005917CF">
        <w:tc>
          <w:tcPr>
            <w:tcW w:w="1307" w:type="dxa"/>
          </w:tcPr>
          <w:p w14:paraId="575ED757" w14:textId="351F39A7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9</w:t>
            </w:r>
          </w:p>
        </w:tc>
        <w:tc>
          <w:tcPr>
            <w:tcW w:w="7760" w:type="dxa"/>
          </w:tcPr>
          <w:p w14:paraId="6C78184B" w14:textId="3EA0B683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describe how each treatment works?</w:t>
            </w:r>
          </w:p>
        </w:tc>
      </w:tr>
      <w:tr w:rsidR="005917CF" w14:paraId="6F90963D" w14:textId="77777777" w:rsidTr="005917CF">
        <w:tc>
          <w:tcPr>
            <w:tcW w:w="1307" w:type="dxa"/>
          </w:tcPr>
          <w:p w14:paraId="06CE48B5" w14:textId="7B182EAB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0</w:t>
            </w:r>
          </w:p>
        </w:tc>
        <w:tc>
          <w:tcPr>
            <w:tcW w:w="7760" w:type="dxa"/>
          </w:tcPr>
          <w:p w14:paraId="32C7F3AA" w14:textId="17CBB193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describe the benefits of each treatment?</w:t>
            </w:r>
          </w:p>
        </w:tc>
      </w:tr>
      <w:tr w:rsidR="005917CF" w14:paraId="405B3035" w14:textId="77777777" w:rsidTr="005917CF">
        <w:tc>
          <w:tcPr>
            <w:tcW w:w="1307" w:type="dxa"/>
          </w:tcPr>
          <w:p w14:paraId="08962ED9" w14:textId="31BD59E9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1</w:t>
            </w:r>
          </w:p>
        </w:tc>
        <w:tc>
          <w:tcPr>
            <w:tcW w:w="7760" w:type="dxa"/>
          </w:tcPr>
          <w:p w14:paraId="048FFFEB" w14:textId="1522EBA9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describe the risks of each treatment?</w:t>
            </w:r>
          </w:p>
        </w:tc>
      </w:tr>
      <w:tr w:rsidR="005917CF" w14:paraId="67AE2FB8" w14:textId="77777777" w:rsidTr="005917CF">
        <w:tc>
          <w:tcPr>
            <w:tcW w:w="1307" w:type="dxa"/>
          </w:tcPr>
          <w:p w14:paraId="74FE126D" w14:textId="0FB2306E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2</w:t>
            </w:r>
          </w:p>
        </w:tc>
        <w:tc>
          <w:tcPr>
            <w:tcW w:w="7760" w:type="dxa"/>
          </w:tcPr>
          <w:p w14:paraId="5215E173" w14:textId="69B81D0C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describe what would happen if no treatment is used?</w:t>
            </w:r>
          </w:p>
        </w:tc>
      </w:tr>
      <w:tr w:rsidR="005917CF" w14:paraId="0014A5D7" w14:textId="77777777" w:rsidTr="005917CF">
        <w:tc>
          <w:tcPr>
            <w:tcW w:w="1307" w:type="dxa"/>
          </w:tcPr>
          <w:p w14:paraId="2A4DB6B7" w14:textId="0F2648C1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3</w:t>
            </w:r>
          </w:p>
        </w:tc>
        <w:tc>
          <w:tcPr>
            <w:tcW w:w="7760" w:type="dxa"/>
          </w:tcPr>
          <w:p w14:paraId="02674467" w14:textId="2B11A818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describe how the treatment choices affect overall quality of life?</w:t>
            </w:r>
          </w:p>
        </w:tc>
      </w:tr>
      <w:tr w:rsidR="005917CF" w14:paraId="46B9EEB8" w14:textId="77777777" w:rsidTr="005917CF">
        <w:tc>
          <w:tcPr>
            <w:tcW w:w="1307" w:type="dxa"/>
          </w:tcPr>
          <w:p w14:paraId="2479826C" w14:textId="5A44E614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4</w:t>
            </w:r>
          </w:p>
        </w:tc>
        <w:tc>
          <w:tcPr>
            <w:tcW w:w="7760" w:type="dxa"/>
          </w:tcPr>
          <w:p w14:paraId="648D31FD" w14:textId="1DD5BBA7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Is it clear that there may be more than one possible treatment choice?</w:t>
            </w:r>
          </w:p>
        </w:tc>
      </w:tr>
      <w:tr w:rsidR="005917CF" w14:paraId="046C8178" w14:textId="77777777" w:rsidTr="005917CF">
        <w:tc>
          <w:tcPr>
            <w:tcW w:w="1307" w:type="dxa"/>
          </w:tcPr>
          <w:p w14:paraId="4736B161" w14:textId="752297A6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5</w:t>
            </w:r>
          </w:p>
        </w:tc>
        <w:tc>
          <w:tcPr>
            <w:tcW w:w="7760" w:type="dxa"/>
          </w:tcPr>
          <w:p w14:paraId="183FAB5C" w14:textId="4B20BF41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Does it provide support for shared decision-making?</w:t>
            </w:r>
          </w:p>
        </w:tc>
      </w:tr>
      <w:tr w:rsidR="005917CF" w14:paraId="10BE50FE" w14:textId="77777777" w:rsidTr="00807B9E">
        <w:tc>
          <w:tcPr>
            <w:tcW w:w="9067" w:type="dxa"/>
            <w:gridSpan w:val="2"/>
          </w:tcPr>
          <w:p w14:paraId="6ED5878E" w14:textId="245796B9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Section 3: Overall Ratings of the Publication</w:t>
            </w:r>
          </w:p>
        </w:tc>
      </w:tr>
      <w:tr w:rsidR="005917CF" w14:paraId="57ED8395" w14:textId="77777777" w:rsidTr="005917CF">
        <w:tc>
          <w:tcPr>
            <w:tcW w:w="1307" w:type="dxa"/>
          </w:tcPr>
          <w:p w14:paraId="5175128F" w14:textId="3125E52E" w:rsidR="005917CF" w:rsidRPr="005917CF" w:rsidRDefault="005917CF">
            <w:pPr>
              <w:rPr>
                <w:rFonts w:ascii="Calibri" w:hAnsi="Calibri"/>
                <w:lang w:val="en-AU"/>
              </w:rPr>
            </w:pPr>
            <w:r w:rsidRPr="005917CF">
              <w:rPr>
                <w:rFonts w:ascii="Calibri" w:hAnsi="Calibri"/>
                <w:lang w:val="en-AU"/>
              </w:rPr>
              <w:t>16</w:t>
            </w:r>
          </w:p>
        </w:tc>
        <w:tc>
          <w:tcPr>
            <w:tcW w:w="7760" w:type="dxa"/>
          </w:tcPr>
          <w:p w14:paraId="1355CCEC" w14:textId="15D5EE21" w:rsidR="005917CF" w:rsidRPr="005917CF" w:rsidRDefault="005917CF" w:rsidP="005917CF">
            <w:pPr>
              <w:pStyle w:val="Cmsor3"/>
              <w:rPr>
                <w:rFonts w:ascii="Calibri" w:hAnsi="Calibri"/>
                <w:b w:val="0"/>
                <w:bCs w:val="0"/>
                <w:sz w:val="24"/>
                <w:szCs w:val="24"/>
              </w:rPr>
            </w:pPr>
            <w:r w:rsidRPr="005917CF">
              <w:rPr>
                <w:rFonts w:ascii="Calibri" w:hAnsi="Calibri"/>
                <w:b w:val="0"/>
                <w:bCs w:val="0"/>
                <w:sz w:val="24"/>
                <w:szCs w:val="24"/>
              </w:rPr>
              <w:t>Based on the answers to all of the above questions, rate the overall quality of the publication as a source of information about treatment choices</w:t>
            </w:r>
          </w:p>
        </w:tc>
      </w:tr>
    </w:tbl>
    <w:p w14:paraId="5DC30453" w14:textId="77777777" w:rsidR="005917CF" w:rsidRPr="005917CF" w:rsidRDefault="005917CF">
      <w:pPr>
        <w:rPr>
          <w:lang w:val="en-AU"/>
        </w:rPr>
      </w:pPr>
    </w:p>
    <w:sectPr w:rsidR="005917CF" w:rsidRPr="005917CF" w:rsidSect="009E6C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7CF"/>
    <w:rsid w:val="00056373"/>
    <w:rsid w:val="000B7FB5"/>
    <w:rsid w:val="000C0C9E"/>
    <w:rsid w:val="000D6AAC"/>
    <w:rsid w:val="001878DB"/>
    <w:rsid w:val="001F3196"/>
    <w:rsid w:val="0021298B"/>
    <w:rsid w:val="00271F0C"/>
    <w:rsid w:val="003146B0"/>
    <w:rsid w:val="0032548C"/>
    <w:rsid w:val="00340D74"/>
    <w:rsid w:val="00350394"/>
    <w:rsid w:val="00380679"/>
    <w:rsid w:val="00383B0E"/>
    <w:rsid w:val="00386364"/>
    <w:rsid w:val="003A082E"/>
    <w:rsid w:val="00426D19"/>
    <w:rsid w:val="00433E37"/>
    <w:rsid w:val="0044731A"/>
    <w:rsid w:val="004F2387"/>
    <w:rsid w:val="005018D5"/>
    <w:rsid w:val="00515443"/>
    <w:rsid w:val="005158BF"/>
    <w:rsid w:val="00531C9F"/>
    <w:rsid w:val="00543FB0"/>
    <w:rsid w:val="005917CF"/>
    <w:rsid w:val="0060381B"/>
    <w:rsid w:val="00643C70"/>
    <w:rsid w:val="00670573"/>
    <w:rsid w:val="00681A65"/>
    <w:rsid w:val="006A3147"/>
    <w:rsid w:val="007214E4"/>
    <w:rsid w:val="00722517"/>
    <w:rsid w:val="00735CF8"/>
    <w:rsid w:val="007651E5"/>
    <w:rsid w:val="00772064"/>
    <w:rsid w:val="007C5619"/>
    <w:rsid w:val="008343DE"/>
    <w:rsid w:val="008475E1"/>
    <w:rsid w:val="008C5AC4"/>
    <w:rsid w:val="008D7E74"/>
    <w:rsid w:val="008F1355"/>
    <w:rsid w:val="008F702F"/>
    <w:rsid w:val="00911BB0"/>
    <w:rsid w:val="00936914"/>
    <w:rsid w:val="00965E88"/>
    <w:rsid w:val="00971CE7"/>
    <w:rsid w:val="009B061C"/>
    <w:rsid w:val="009D06F5"/>
    <w:rsid w:val="009E6CEB"/>
    <w:rsid w:val="00A02A1D"/>
    <w:rsid w:val="00A1597B"/>
    <w:rsid w:val="00A22FC0"/>
    <w:rsid w:val="00A378EF"/>
    <w:rsid w:val="00A71C6E"/>
    <w:rsid w:val="00B43373"/>
    <w:rsid w:val="00BB12F5"/>
    <w:rsid w:val="00BC262D"/>
    <w:rsid w:val="00C46425"/>
    <w:rsid w:val="00C76B3A"/>
    <w:rsid w:val="00C84B94"/>
    <w:rsid w:val="00CD3104"/>
    <w:rsid w:val="00CE3B74"/>
    <w:rsid w:val="00D27FD6"/>
    <w:rsid w:val="00D37232"/>
    <w:rsid w:val="00D51014"/>
    <w:rsid w:val="00D556C5"/>
    <w:rsid w:val="00D74322"/>
    <w:rsid w:val="00E2417E"/>
    <w:rsid w:val="00ED3383"/>
    <w:rsid w:val="00EE05DB"/>
    <w:rsid w:val="00EF504D"/>
    <w:rsid w:val="00F339BB"/>
    <w:rsid w:val="00F37C71"/>
    <w:rsid w:val="00F50C45"/>
    <w:rsid w:val="00F52E15"/>
    <w:rsid w:val="00FC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5654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3">
    <w:name w:val="heading 3"/>
    <w:basedOn w:val="Norml"/>
    <w:link w:val="Cmsor3Char"/>
    <w:uiPriority w:val="9"/>
    <w:qFormat/>
    <w:rsid w:val="005917C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91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3Char">
    <w:name w:val="Címsor 3 Char"/>
    <w:basedOn w:val="Bekezdsalapbettpusa"/>
    <w:link w:val="Cmsor3"/>
    <w:uiPriority w:val="9"/>
    <w:rsid w:val="005917CF"/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paragraph" w:styleId="Cmsor3">
    <w:name w:val="heading 3"/>
    <w:basedOn w:val="Norml"/>
    <w:link w:val="Cmsor3Char"/>
    <w:uiPriority w:val="9"/>
    <w:qFormat/>
    <w:rsid w:val="005917C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91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3Char">
    <w:name w:val="Címsor 3 Char"/>
    <w:basedOn w:val="Bekezdsalapbettpusa"/>
    <w:link w:val="Cmsor3"/>
    <w:uiPriority w:val="9"/>
    <w:rsid w:val="005917CF"/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Pattenden</dc:creator>
  <cp:keywords/>
  <dc:description/>
  <cp:lastModifiedBy>Lenovo</cp:lastModifiedBy>
  <cp:revision>4</cp:revision>
  <dcterms:created xsi:type="dcterms:W3CDTF">2021-02-08T15:17:00Z</dcterms:created>
  <dcterms:modified xsi:type="dcterms:W3CDTF">2021-02-10T07:15:00Z</dcterms:modified>
</cp:coreProperties>
</file>